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16184F9D"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5C15B95" w14:textId="77777777" w:rsidR="00736CFD"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3235AA8D" w14:textId="35E31BA0" w:rsidR="00736CFD"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0DE47240"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7BBE73A" w14:textId="304F393C" w:rsidR="00736CFD"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1F251EF9"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5DBEA37"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7BC53CA" w14:textId="00B4FCE7"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2F9832F7"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375EDFC" w14:textId="7CE7E9E5" w:rsidR="00736CFD"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209B7BF5"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BCDE88D"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02674D0" w14:textId="255F50A0"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52DBE2A5"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EE896B3" w14:textId="5892BF9D"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40FA18E2"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A87E0CC"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58B258A"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EA1F7DE" w14:textId="162BEA83"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30DC087B"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FC462C4" w14:textId="77777777" w:rsidR="00736CFD"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9C62456" w14:textId="0C0DDE96" w:rsidR="00736CFD"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040F12AD"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3289680"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CC4A325" w14:textId="7722A9C7"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0B20E88B"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3655427" w14:textId="77777777" w:rsidR="00736CFD"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52AC2C9" w14:textId="315A2680" w:rsidR="00736CFD"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5A16CF13"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BE70EF3"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9F29474" w14:textId="7A355338"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5E5466A3"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7AA740E4" w14:textId="77777777" w:rsidR="00736CFD"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002EA8C" w14:textId="7D7169AE" w:rsidR="00736CFD"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1EDEC11"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B4094AF"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84A7D6D" w14:textId="0794D6F8"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612A75C1"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E01A5E5" w14:textId="77777777" w:rsidR="00736CFD"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3022C32" w14:textId="40461297" w:rsidR="00736CFD"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5AE258EE"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0AE68BC"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563B191"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5D047D6" w14:textId="1C9FD5C1"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0D2820AF"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4737289" w14:textId="77777777" w:rsidR="00736CFD"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781EFB3B" w14:textId="2BFDA3E6" w:rsidR="00736CFD"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67085C4E"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FF56B7D"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1447614" w14:textId="15298004"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2B2303F6"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D9BCB9F"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DAAAB68" w14:textId="6CDF707F"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33A20641"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CE68164" w14:textId="77777777" w:rsidR="00736CFD"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8C3176F" w14:textId="61FECF1D" w:rsidR="00736CFD"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01C341DB"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694AE71"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14AE95A"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B787846" w14:textId="11E715B0"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D37DE88"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34DF9C71" w14:textId="2360D4CF" w:rsidR="00736CFD"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6A89407C"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374B1CE" w14:textId="2E7BD82C"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6020E4E0" w:rsidR="00BB3F47"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41929DC2"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FAF929C" w14:textId="77777777" w:rsidR="00736CFD"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A50673A" w14:textId="5D982185"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304AC3A8" w:rsidR="00BB3F47"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376F9B78"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72188FA" w14:textId="77777777" w:rsidR="00736CFD"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A7CB402" w14:textId="7C90A0E7" w:rsidR="00736CFD"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01B02F4E"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FA38621" w14:textId="5F136E7E" w:rsidR="00736CFD"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F7C9353" w14:textId="77777777" w:rsidR="00736CFD" w:rsidRDefault="00736CFD" w:rsidP="00CB6CF6">
            <w:pPr>
              <w:rPr>
                <w:rFonts w:ascii="Arial" w:eastAsia="Calibri" w:hAnsi="Arial" w:cs="Arial"/>
              </w:rPr>
            </w:pPr>
          </w:p>
          <w:p w14:paraId="1BDBDC72" w14:textId="0782C998"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0c</w:t>
            </w:r>
          </w:p>
        </w:tc>
        <w:tc>
          <w:tcPr>
            <w:tcW w:w="8505" w:type="dxa"/>
            <w:shd w:val="clear" w:color="auto" w:fill="auto"/>
          </w:tcPr>
          <w:p w14:paraId="34B998FD" w14:textId="77777777" w:rsidR="00736CFD"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
          <w:p w14:paraId="5CA4C78C" w14:textId="292CBF74"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lastRenderedPageBreak/>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543597B2" w14:textId="77777777" w:rsidR="00BB3F4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D72C919" w14:textId="77777777" w:rsidR="00736CFD"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88533B7" w14:textId="27998EDD" w:rsidR="00736CFD"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490A7267" w:rsidR="00BB3F47"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30D3A326" w:rsidR="00BB3F47"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4226B874" w:rsidR="00BB3F47"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627F1733" w:rsidR="00BB3F47"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40A9F04B" w:rsidR="00BB3F47"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274553F" w:rsidR="00BB3F47"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D01C87B" w:rsidR="00BB3F47"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1C5B3267" w:rsidR="00BB3F47"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7AFB697" w:rsidR="00BB3F47" w:rsidRPr="00892E17" w:rsidRDefault="00736CF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Role of funder</w:t>
            </w:r>
          </w:p>
        </w:tc>
        <w:tc>
          <w:tcPr>
            <w:tcW w:w="850" w:type="dxa"/>
            <w:shd w:val="clear" w:color="auto" w:fill="auto"/>
          </w:tcPr>
          <w:p w14:paraId="7F9D0B7A" w14:textId="426770CB" w:rsidR="00BB3F47" w:rsidRPr="00892E17" w:rsidRDefault="00736CF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11</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736CFD"/>
    <w:rsid w:val="007402F5"/>
    <w:rsid w:val="00BB3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9</Words>
  <Characters>8203</Characters>
  <Application>Microsoft Office Word</Application>
  <DocSecurity>0</DocSecurity>
  <Lines>68</Lines>
  <Paragraphs>19</Paragraphs>
  <ScaleCrop>false</ScaleCrop>
  <Company/>
  <LinksUpToDate>false</LinksUpToDate>
  <CharactersWithSpaces>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Rubaid Dhillon</cp:lastModifiedBy>
  <cp:revision>2</cp:revision>
  <dcterms:created xsi:type="dcterms:W3CDTF">2022-02-03T23:14:00Z</dcterms:created>
  <dcterms:modified xsi:type="dcterms:W3CDTF">2022-02-03T23:14:00Z</dcterms:modified>
</cp:coreProperties>
</file>